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2C6C1" w14:textId="77777777" w:rsidR="003323BE" w:rsidRPr="00E72F6C" w:rsidRDefault="003323BE" w:rsidP="003323BE">
      <w:pPr>
        <w:rPr>
          <w:rFonts w:ascii="Helvetica" w:hAnsi="Helvetica" w:cs="Helvetica"/>
          <w:b/>
        </w:rPr>
      </w:pPr>
    </w:p>
    <w:tbl>
      <w:tblPr>
        <w:tblpPr w:leftFromText="180" w:rightFromText="180" w:vertAnchor="text" w:horzAnchor="margin" w:tblpXSpec="center" w:tblpY="57"/>
        <w:tblW w:w="117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72"/>
        <w:gridCol w:w="761"/>
        <w:gridCol w:w="1133"/>
        <w:gridCol w:w="847"/>
        <w:gridCol w:w="810"/>
        <w:gridCol w:w="1184"/>
        <w:gridCol w:w="947"/>
        <w:gridCol w:w="839"/>
        <w:gridCol w:w="1170"/>
        <w:gridCol w:w="832"/>
      </w:tblGrid>
      <w:tr w:rsidR="000D0F5D" w:rsidRPr="00E72F6C" w14:paraId="5C04B569" w14:textId="77777777" w:rsidTr="00B95655">
        <w:trPr>
          <w:tblHeader/>
        </w:trPr>
        <w:tc>
          <w:tcPr>
            <w:tcW w:w="3272" w:type="dxa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388B30" w14:textId="77777777" w:rsidR="00716003" w:rsidRPr="00B95655" w:rsidRDefault="00716003" w:rsidP="00344020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741" w:type="dxa"/>
            <w:gridSpan w:val="3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40A39A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Lung cancer</w:t>
            </w:r>
          </w:p>
        </w:tc>
        <w:tc>
          <w:tcPr>
            <w:tcW w:w="2941" w:type="dxa"/>
            <w:gridSpan w:val="3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D12BD4" w14:textId="22DEF032" w:rsidR="00716003" w:rsidRPr="00B95655" w:rsidRDefault="00716003" w:rsidP="00B95655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Adenocarcinoma</w:t>
            </w:r>
          </w:p>
        </w:tc>
        <w:tc>
          <w:tcPr>
            <w:tcW w:w="2841" w:type="dxa"/>
            <w:gridSpan w:val="3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8B3889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Squamous cell carcinoma</w:t>
            </w:r>
          </w:p>
        </w:tc>
      </w:tr>
      <w:tr w:rsidR="000D0F5D" w:rsidRPr="00E72F6C" w14:paraId="46F788A6" w14:textId="77777777" w:rsidTr="00B95655">
        <w:trPr>
          <w:tblHeader/>
        </w:trPr>
        <w:tc>
          <w:tcPr>
            <w:tcW w:w="3272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B06E96" w14:textId="77777777" w:rsidR="00716003" w:rsidRPr="00B95655" w:rsidRDefault="00716003" w:rsidP="00344020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761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8F4A7A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HR</w:t>
            </w:r>
            <w:r w:rsidRPr="00B95655">
              <w:rPr>
                <w:rFonts w:ascii="Helvetica" w:hAnsi="Helvetica" w:cs="Helvetica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133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29304A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95% CI</w:t>
            </w:r>
            <w:r w:rsidRPr="00B95655">
              <w:rPr>
                <w:rFonts w:ascii="Helvetica" w:hAnsi="Helvetica" w:cs="Helvetica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2E7E64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10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B3B7AA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HR</w:t>
            </w:r>
            <w:r w:rsidRPr="00B95655">
              <w:rPr>
                <w:rFonts w:ascii="Helvetica" w:hAnsi="Helvetica" w:cs="Helvetica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184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99DFD4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95% CI</w:t>
            </w:r>
            <w:r w:rsidRPr="00B95655">
              <w:rPr>
                <w:rFonts w:ascii="Helvetica" w:hAnsi="Helvetica" w:cs="Helvetica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2CB796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39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8BBAB9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HR</w:t>
            </w:r>
            <w:r w:rsidRPr="00B95655">
              <w:rPr>
                <w:rFonts w:ascii="Helvetica" w:hAnsi="Helvetica" w:cs="Helvetica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87451D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95% CI</w:t>
            </w:r>
            <w:r w:rsidRPr="00B95655">
              <w:rPr>
                <w:rFonts w:ascii="Helvetica" w:hAnsi="Helvetica" w:cs="Helvetica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32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7357AE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0D0F5D" w:rsidRPr="00E72F6C" w14:paraId="6FB2A9AF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422B5D" w14:textId="77777777" w:rsidR="00716003" w:rsidRPr="00B95655" w:rsidRDefault="00716003" w:rsidP="00344020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864736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013</w:t>
            </w: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668D79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1.009, 1.016</w:t>
            </w: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4E5745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 w:eastAsia="zh-TW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eastAsia="zh-TW"/>
              </w:rPr>
              <w:t>3.33e-12</w:t>
            </w: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76A34B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010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635B0D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004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 xml:space="preserve">, 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016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A8BD4A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4.05e-04</w:t>
            </w: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72A93C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018</w:t>
            </w: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D3251C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008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1.028</w:t>
            </w: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437380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2.18e-4</w:t>
            </w:r>
          </w:p>
        </w:tc>
      </w:tr>
      <w:tr w:rsidR="000D0F5D" w:rsidRPr="00E72F6C" w14:paraId="6B77123C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249F44" w14:textId="77777777" w:rsidR="00716003" w:rsidRPr="00B95655" w:rsidRDefault="00716003" w:rsidP="00344020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FEB929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124257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880BE7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3D5FFB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97E977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E4466F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6EDFC0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8A90E9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E5EB0D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0D0F5D" w:rsidRPr="00E72F6C" w14:paraId="0170A92C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0370B2" w14:textId="77777777" w:rsidR="00716003" w:rsidRPr="00B95655" w:rsidRDefault="00716003" w:rsidP="00344020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0741E4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77B0E0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C9748A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88B2F0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45951A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75E049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2A2230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6E8B31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DEA51A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0D0F5D" w:rsidRPr="00E72F6C" w14:paraId="4F7C333C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169E7A" w14:textId="77777777" w:rsidR="00716003" w:rsidRPr="00B95655" w:rsidRDefault="00716003" w:rsidP="00344020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Male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CA8F94" w14:textId="393E83D9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1.336</w:t>
            </w: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F2FD3A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1.241, 1.438</w:t>
            </w: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E97974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1.15e-14</w:t>
            </w: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E539BF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432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E52FB9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276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1.608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64B628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1.10e-09</w:t>
            </w: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ACF060" w14:textId="77777777" w:rsidR="00716003" w:rsidRPr="00B95655" w:rsidRDefault="00716003" w:rsidP="00B95655">
            <w:pPr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211</w:t>
            </w: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8E7688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024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1.433</w:t>
            </w: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660935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025</w:t>
            </w:r>
          </w:p>
        </w:tc>
      </w:tr>
      <w:tr w:rsidR="000D0F5D" w:rsidRPr="00E72F6C" w14:paraId="03EE7438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C65DBC" w14:textId="77777777" w:rsidR="00716003" w:rsidRPr="00B95655" w:rsidRDefault="00716003" w:rsidP="00344020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Race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06E670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C33B51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C76A17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3DE221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18C370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0E630D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FAA883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1F8BAB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3E1668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0D0F5D" w:rsidRPr="00E72F6C" w14:paraId="3BB4A4F5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ED330D" w14:textId="77777777" w:rsidR="00716003" w:rsidRPr="00B95655" w:rsidRDefault="00716003" w:rsidP="00344020">
            <w:pPr>
              <w:spacing w:line="259" w:lineRule="auto"/>
              <w:rPr>
                <w:rFonts w:ascii="Helvetica" w:eastAsiaTheme="minorEastAsi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sz w:val="18"/>
                <w:szCs w:val="18"/>
                <w:lang w:val="en-US"/>
              </w:rPr>
              <w:t>Caucasian/Non-Hispanic White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CC6818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C229A0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C3AED8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179EDC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364AA5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DA64EC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5E886E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A49D81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3B4AE2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0D0F5D" w:rsidRPr="00E72F6C" w14:paraId="6C3F04BE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291137" w14:textId="77777777" w:rsidR="00716003" w:rsidRPr="00B95655" w:rsidRDefault="00716003" w:rsidP="00344020">
            <w:pPr>
              <w:spacing w:line="259" w:lineRule="auto"/>
              <w:rPr>
                <w:rFonts w:ascii="Helvetica" w:eastAsiaTheme="minorEastAsi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sz w:val="18"/>
                <w:szCs w:val="18"/>
                <w:lang w:val="en-US"/>
              </w:rPr>
              <w:t>African American/Black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862605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1.414</w:t>
            </w: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6D931E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eastAsia="zh-TW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eastAsia="zh-TW"/>
              </w:rPr>
              <w:t>1.305, 1.532</w:t>
            </w: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B19EC5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eastAsia="zh-TW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eastAsia="zh-TW"/>
              </w:rPr>
              <w:t>3.31e-17</w:t>
            </w: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24C03D" w14:textId="2E54FC1E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383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EFA160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216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1.574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0EC913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7.92e-07</w:t>
            </w: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44B8A5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262</w:t>
            </w: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6C4425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059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1.504</w:t>
            </w: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7F0DBD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009</w:t>
            </w:r>
          </w:p>
        </w:tc>
      </w:tr>
      <w:tr w:rsidR="000D0F5D" w:rsidRPr="00E72F6C" w14:paraId="4B4E6A84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A5DB3E" w14:textId="77777777" w:rsidR="00716003" w:rsidRPr="00B95655" w:rsidRDefault="00716003" w:rsidP="00344020">
            <w:pPr>
              <w:spacing w:line="259" w:lineRule="auto"/>
              <w:rPr>
                <w:rFonts w:ascii="Helvetica" w:eastAsiaTheme="minorEastAsi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sz w:val="18"/>
                <w:szCs w:val="18"/>
                <w:lang w:val="en-US"/>
              </w:rPr>
              <w:t>American Indian/Alaska Native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D8BADC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1.609</w:t>
            </w: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853B87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eastAsia="zh-TW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eastAsia="zh-TW"/>
              </w:rPr>
              <w:t>0.910, 2.847</w:t>
            </w: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4966F5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eastAsia="zh-TW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eastAsia="zh-TW"/>
              </w:rPr>
              <w:t>0.102</w:t>
            </w: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FFB8B2" w14:textId="0D58CE0A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2.131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5D4987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943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4.815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DA70BE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242BC7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4.071</w:t>
            </w: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B0236C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001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6.559</w:t>
            </w: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4BAD91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05</w:t>
            </w:r>
          </w:p>
        </w:tc>
      </w:tr>
      <w:tr w:rsidR="000D0F5D" w:rsidRPr="00E72F6C" w14:paraId="190F048E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5937CD" w14:textId="77777777" w:rsidR="00716003" w:rsidRPr="00B95655" w:rsidRDefault="00716003" w:rsidP="00344020">
            <w:pPr>
              <w:spacing w:line="259" w:lineRule="auto"/>
              <w:rPr>
                <w:rFonts w:ascii="Helvetica" w:eastAsiaTheme="minorEastAsi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sz w:val="18"/>
                <w:szCs w:val="18"/>
                <w:lang w:val="en-US"/>
              </w:rPr>
              <w:t>Asian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BE71E3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0.813</w:t>
            </w: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23F712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eastAsia="zh-TW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eastAsia="zh-TW"/>
              </w:rPr>
              <w:t>0.656, 1.008</w:t>
            </w: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CA2CB3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eastAsia="zh-TW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eastAsia="zh-TW"/>
              </w:rPr>
              <w:t>0.059</w:t>
            </w: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21D3F3" w14:textId="22E4FF85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866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CCF41C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646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1.162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BDA00D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338</w:t>
            </w: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B1F050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731</w:t>
            </w: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5CDB85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456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1.172</w:t>
            </w: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5E4879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193</w:t>
            </w:r>
          </w:p>
        </w:tc>
      </w:tr>
      <w:tr w:rsidR="000D0F5D" w:rsidRPr="00E72F6C" w14:paraId="47E47F51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2E70B5" w14:textId="77777777" w:rsidR="00716003" w:rsidRPr="00B95655" w:rsidRDefault="00716003" w:rsidP="00344020">
            <w:pPr>
              <w:spacing w:line="259" w:lineRule="auto"/>
              <w:rPr>
                <w:rFonts w:ascii="Helvetica" w:eastAsiaTheme="minorEastAsi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sz w:val="18"/>
                <w:szCs w:val="18"/>
                <w:lang w:val="en-US"/>
              </w:rPr>
              <w:t>Hispanic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A6D324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1.119</w:t>
            </w: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FEE637" w14:textId="462B5966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eastAsia="zh-TW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eastAsia="zh-TW"/>
              </w:rPr>
              <w:t>0.418, 2.997</w:t>
            </w: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D2B986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eastAsia="zh-TW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eastAsia="zh-TW"/>
              </w:rPr>
              <w:t>0.823</w:t>
            </w: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2438F3" w14:textId="08116DDB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501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A99213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557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4.050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55CDE6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422</w:t>
            </w: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C8D914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3CBD04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N/A</w:t>
            </w: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2C19BF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N/A</w:t>
            </w:r>
          </w:p>
        </w:tc>
      </w:tr>
      <w:tr w:rsidR="000D0F5D" w:rsidRPr="00E72F6C" w14:paraId="29AC5C81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F5127B" w14:textId="77777777" w:rsidR="00716003" w:rsidRPr="00B95655" w:rsidRDefault="00716003" w:rsidP="00344020">
            <w:pPr>
              <w:spacing w:line="259" w:lineRule="auto"/>
              <w:rPr>
                <w:rFonts w:ascii="Helvetica" w:eastAsiaTheme="minorEastAsi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sz w:val="18"/>
                <w:szCs w:val="18"/>
                <w:lang w:val="en-US"/>
              </w:rPr>
              <w:t>Native Hawaiian/Pacific Islander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D2BA2D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0.737</w:t>
            </w: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3CFA62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eastAsia="zh-TW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eastAsia="zh-TW"/>
              </w:rPr>
              <w:t>0.367, 1.480</w:t>
            </w: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5E579E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eastAsia="zh-TW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eastAsia="zh-TW"/>
              </w:rPr>
              <w:t>0.391</w:t>
            </w: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543651" w14:textId="1FB02F32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182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B4AD3F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489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2.859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673256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711</w:t>
            </w: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02EF05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535</w:t>
            </w: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989497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075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3.838</w:t>
            </w: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8955C6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534</w:t>
            </w:r>
          </w:p>
        </w:tc>
      </w:tr>
      <w:tr w:rsidR="000D0F5D" w:rsidRPr="00E72F6C" w14:paraId="4B01385B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6596F4" w14:textId="77777777" w:rsidR="00716003" w:rsidRPr="00B95655" w:rsidRDefault="00716003" w:rsidP="00344020">
            <w:pPr>
              <w:spacing w:line="259" w:lineRule="auto"/>
              <w:rPr>
                <w:rFonts w:ascii="Helvetica" w:eastAsiaTheme="minorEastAsi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sz w:val="18"/>
                <w:szCs w:val="18"/>
                <w:lang w:val="en-US"/>
              </w:rPr>
              <w:t xml:space="preserve">Other </w:t>
            </w:r>
            <w:r w:rsidRPr="00B95655">
              <w:rPr>
                <w:rFonts w:ascii="Helvetica" w:eastAsiaTheme="minorEastAsia" w:hAnsi="Helvetica" w:cs="Helvetica" w:hint="eastAsia"/>
                <w:b/>
                <w:sz w:val="16"/>
                <w:szCs w:val="16"/>
                <w:lang w:val="en-US"/>
              </w:rPr>
              <w:t>(includes 3 multi-racial individuals)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5D0387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1.456</w:t>
            </w: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5D39AC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eastAsia="zh-TW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eastAsia="zh-TW"/>
              </w:rPr>
              <w:t>1.150, 1.843</w:t>
            </w: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7A36FB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eastAsia="zh-TW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eastAsia="zh-TW"/>
              </w:rPr>
              <w:t>0.005</w:t>
            </w: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9BF734" w14:textId="450F5353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130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674C53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780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1.638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E7DC1A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517</w:t>
            </w: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F3A405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535</w:t>
            </w: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E80DBD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810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2.908</w:t>
            </w: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63CECB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189</w:t>
            </w:r>
          </w:p>
        </w:tc>
      </w:tr>
      <w:tr w:rsidR="000D0F5D" w:rsidRPr="00E72F6C" w14:paraId="0ADF91CB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DBE995" w14:textId="77777777" w:rsidR="00716003" w:rsidRPr="00B95655" w:rsidRDefault="00716003" w:rsidP="00344020">
            <w:pPr>
              <w:spacing w:line="259" w:lineRule="auto"/>
              <w:rPr>
                <w:rFonts w:ascii="Helvetica" w:eastAsiaTheme="minorEastAsi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9CA988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1.491</w:t>
            </w: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20AD48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eastAsia="zh-TW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eastAsia="zh-TW"/>
              </w:rPr>
              <w:t>1.254, 1.773</w:t>
            </w: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A48C22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eastAsia="zh-TW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eastAsia="zh-TW"/>
              </w:rPr>
              <w:t>6.14e-06</w:t>
            </w: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A0BA30" w14:textId="77FC7FE6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295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138201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982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1.708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6F2D8A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32E46C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530</w:t>
            </w: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71BC2E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007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2.325</w:t>
            </w: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4D0C59" w14:textId="77777777" w:rsidR="00716003" w:rsidRPr="00B95655" w:rsidRDefault="00716003" w:rsidP="00B95655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046</w:t>
            </w:r>
          </w:p>
        </w:tc>
      </w:tr>
      <w:tr w:rsidR="000D0F5D" w:rsidRPr="00E72F6C" w14:paraId="63F02C81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E8DBF5" w14:textId="77777777" w:rsidR="00716003" w:rsidRPr="00B95655" w:rsidRDefault="00716003" w:rsidP="00344020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4B1D39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ACD7AB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DA8B4C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1EA3B9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7BC420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1FEA3F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6A5EF0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C8CDD1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8CA058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0D0F5D" w:rsidRPr="00E72F6C" w14:paraId="5CCA7A6E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E83738" w14:textId="44BF35AD" w:rsidR="00716003" w:rsidRPr="00B95655" w:rsidRDefault="00716003" w:rsidP="00344020">
            <w:pPr>
              <w:spacing w:line="259" w:lineRule="auto"/>
              <w:rPr>
                <w:rFonts w:ascii="Helvetica" w:eastAsiaTheme="minorEastAsi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sz w:val="18"/>
                <w:szCs w:val="18"/>
                <w:lang w:val="en-US"/>
              </w:rPr>
              <w:t>N</w:t>
            </w:r>
            <w:r w:rsidR="00B630EC">
              <w:rPr>
                <w:rFonts w:ascii="Helvetica" w:eastAsiaTheme="minorEastAsia" w:hAnsi="Helvetica" w:cs="Helvetica"/>
                <w:b/>
                <w:sz w:val="18"/>
                <w:szCs w:val="18"/>
                <w:lang w:val="en-US"/>
              </w:rPr>
              <w:t>ever smoker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9B1777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E00BF2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3702FA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7A1645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B55306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3ECD9E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630854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4367DD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F4721D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0D0F5D" w:rsidRPr="00E72F6C" w14:paraId="656FE8CF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C7BB21" w14:textId="77777777" w:rsidR="00716003" w:rsidRPr="00B95655" w:rsidRDefault="00716003" w:rsidP="00344020">
            <w:pPr>
              <w:spacing w:line="259" w:lineRule="auto"/>
              <w:rPr>
                <w:rFonts w:ascii="Helvetica" w:eastAsiaTheme="minorEastAsi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sz w:val="18"/>
                <w:szCs w:val="18"/>
                <w:lang w:val="en-US"/>
              </w:rPr>
              <w:t>Former smoker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62D3C8" w14:textId="2CC39836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1.152</w:t>
            </w: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635D9E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0.994, 1.336</w:t>
            </w: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0B7EEA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0.06</w:t>
            </w: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10D56A" w14:textId="66B31A9E" w:rsidR="00716003" w:rsidRPr="00B95655" w:rsidRDefault="00716003" w:rsidP="00B95655">
            <w:pPr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086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D80764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884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1.334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A076E6" w14:textId="77777777" w:rsidR="00716003" w:rsidRPr="00B95655" w:rsidRDefault="00716003" w:rsidP="00B95655">
            <w:pPr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433</w:t>
            </w: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FE1ACA" w14:textId="001118C9" w:rsidR="00716003" w:rsidRPr="00B95655" w:rsidRDefault="00716003" w:rsidP="00B95655">
            <w:pPr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713</w:t>
            </w: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568AEE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447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1.138</w:t>
            </w: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1C943D" w14:textId="77777777" w:rsidR="00716003" w:rsidRPr="00B95655" w:rsidRDefault="00716003" w:rsidP="00B95655">
            <w:pPr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156</w:t>
            </w:r>
          </w:p>
        </w:tc>
      </w:tr>
      <w:tr w:rsidR="000D0F5D" w:rsidRPr="00E72F6C" w14:paraId="443BE7C5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4348AF" w14:textId="77777777" w:rsidR="00716003" w:rsidRPr="00B95655" w:rsidRDefault="00716003" w:rsidP="00344020">
            <w:pPr>
              <w:spacing w:line="259" w:lineRule="auto"/>
              <w:rPr>
                <w:rFonts w:ascii="Helvetica" w:eastAsiaTheme="minorEastAsi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48223C" w14:textId="2AF09463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0.998</w:t>
            </w: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564EA2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0.745, 1.337</w:t>
            </w: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1379D7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35F08B" w14:textId="6A796ABD" w:rsidR="00716003" w:rsidRPr="00B95655" w:rsidRDefault="00716003" w:rsidP="00B95655">
            <w:pPr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766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59CA41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476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1.230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B0FD94" w14:textId="77777777" w:rsidR="00716003" w:rsidRPr="00B95655" w:rsidRDefault="00716003" w:rsidP="00B95655">
            <w:pPr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270</w:t>
            </w: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FCC1B3" w14:textId="77777777" w:rsidR="00716003" w:rsidRPr="00B95655" w:rsidRDefault="00716003" w:rsidP="00B95655">
            <w:pPr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542</w:t>
            </w: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9FCCEF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267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1.098</w:t>
            </w: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85F605" w14:textId="77777777" w:rsidR="00716003" w:rsidRPr="00B95655" w:rsidRDefault="00716003" w:rsidP="00B95655">
            <w:pPr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088</w:t>
            </w:r>
          </w:p>
        </w:tc>
      </w:tr>
      <w:tr w:rsidR="000D0F5D" w:rsidRPr="00E72F6C" w14:paraId="3E4285A7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37551F" w14:textId="77777777" w:rsidR="00716003" w:rsidRPr="00B95655" w:rsidRDefault="00716003" w:rsidP="00344020">
            <w:pPr>
              <w:spacing w:line="259" w:lineRule="auto"/>
              <w:rPr>
                <w:rFonts w:ascii="Helvetica" w:eastAsiaTheme="minorEastAsi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C956F5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1.342</w:t>
            </w: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19E6E5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1.164, 1.548</w:t>
            </w: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BBBCA2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</w:rPr>
              <w:t>5.22e-05</w:t>
            </w: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403360" w14:textId="4F00B4CB" w:rsidR="00716003" w:rsidRPr="00B95655" w:rsidRDefault="00716003" w:rsidP="00B95655">
            <w:pPr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321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FF96E9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083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1.612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4D397F" w14:textId="77777777" w:rsidR="00716003" w:rsidRPr="00B95655" w:rsidRDefault="00716003" w:rsidP="00B95655">
            <w:pPr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A3703D" w14:textId="6924AB4E" w:rsidR="00716003" w:rsidRPr="00B95655" w:rsidRDefault="00716003" w:rsidP="00B95655">
            <w:pPr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843</w:t>
            </w: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15A95A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534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1.332</w:t>
            </w: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0ECFB0" w14:textId="77777777" w:rsidR="00716003" w:rsidRPr="00B95655" w:rsidRDefault="00716003" w:rsidP="00B95655">
            <w:pPr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465</w:t>
            </w:r>
          </w:p>
        </w:tc>
      </w:tr>
      <w:tr w:rsidR="000D0F5D" w:rsidRPr="00E72F6C" w14:paraId="3976882B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0E3508" w14:textId="77777777" w:rsidR="00716003" w:rsidRPr="00B95655" w:rsidRDefault="00716003" w:rsidP="00B95655">
            <w:pPr>
              <w:spacing w:line="259" w:lineRule="auto"/>
              <w:rPr>
                <w:rFonts w:ascii="Helvetica" w:eastAsiaTheme="minorEastAsi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/>
                <w:b/>
                <w:sz w:val="18"/>
                <w:szCs w:val="18"/>
                <w:lang w:val="en-US"/>
              </w:rPr>
              <w:t>NSAID use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1533D2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71D6CE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4A7CAB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9D922D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FD8B1B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CE84F2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CEEE64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9C27D4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B0BE05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0D0F5D" w:rsidRPr="00E72F6C" w14:paraId="7CE74FE7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529A40" w14:textId="77777777" w:rsidR="00716003" w:rsidRPr="00B95655" w:rsidRDefault="00716003" w:rsidP="00B95655">
            <w:pPr>
              <w:spacing w:line="259" w:lineRule="auto"/>
              <w:rPr>
                <w:rFonts w:ascii="Helvetica" w:eastAsiaTheme="minorEastAsi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F44318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BED240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94B59E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085C77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D03AEA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70FC3F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89E389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EAF920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643237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0D0F5D" w:rsidRPr="00E72F6C" w14:paraId="654614D6" w14:textId="77777777" w:rsidTr="00B95655">
        <w:tc>
          <w:tcPr>
            <w:tcW w:w="32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F14EB9" w14:textId="77777777" w:rsidR="00716003" w:rsidRPr="00B95655" w:rsidRDefault="00716003" w:rsidP="00B95655">
            <w:pPr>
              <w:spacing w:line="259" w:lineRule="auto"/>
              <w:rPr>
                <w:rFonts w:ascii="Helvetica" w:eastAsiaTheme="minorEastAsi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76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65E825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680</w:t>
            </w:r>
          </w:p>
        </w:tc>
        <w:tc>
          <w:tcPr>
            <w:tcW w:w="113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87C495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631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0.732</w:t>
            </w:r>
          </w:p>
        </w:tc>
        <w:tc>
          <w:tcPr>
            <w:tcW w:w="8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8D6C9C" w14:textId="77777777" w:rsidR="00716003" w:rsidRPr="00B95655" w:rsidRDefault="00716003" w:rsidP="00B95655">
            <w:pPr>
              <w:jc w:val="center"/>
              <w:rPr>
                <w:rFonts w:ascii="Helvetica" w:eastAsiaTheme="minorEastAsia" w:hAnsi="Helvetica" w:cs="Helvetica"/>
                <w:sz w:val="18"/>
                <w:szCs w:val="18"/>
                <w:lang w:eastAsia="zh-TW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eastAsia="zh-TW"/>
              </w:rPr>
              <w:t>4.08e-24</w:t>
            </w:r>
          </w:p>
        </w:tc>
        <w:tc>
          <w:tcPr>
            <w:tcW w:w="8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8C6667" w14:textId="3ECCCE31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734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414D12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654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0.824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36623C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.78e-07</w:t>
            </w:r>
          </w:p>
        </w:tc>
        <w:tc>
          <w:tcPr>
            <w:tcW w:w="8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638891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613</w:t>
            </w:r>
          </w:p>
        </w:tc>
        <w:tc>
          <w:tcPr>
            <w:tcW w:w="11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7AF2B3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.519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</w:rPr>
              <w:t>,</w:t>
            </w: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 xml:space="preserve"> 0.725</w:t>
            </w:r>
          </w:p>
        </w:tc>
        <w:tc>
          <w:tcPr>
            <w:tcW w:w="83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BD9691" w14:textId="77777777" w:rsidR="00716003" w:rsidRPr="00B95655" w:rsidRDefault="00716003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8.75e-09</w:t>
            </w:r>
          </w:p>
        </w:tc>
      </w:tr>
    </w:tbl>
    <w:p w14:paraId="1EBD0518" w14:textId="77777777" w:rsidR="004432C7" w:rsidRDefault="004432C7" w:rsidP="004432C7">
      <w:pPr>
        <w:rPr>
          <w:rFonts w:ascii="Helvetica" w:hAnsi="Helvetica" w:cs="Helvetica"/>
          <w:sz w:val="18"/>
          <w:szCs w:val="18"/>
          <w:lang w:val="en-US"/>
        </w:rPr>
      </w:pPr>
      <w:r w:rsidRPr="001D7F1E">
        <w:rPr>
          <w:rFonts w:ascii="Helvetica" w:hAnsi="Helvetica" w:cs="Helvetica"/>
          <w:i/>
          <w:iCs/>
          <w:sz w:val="18"/>
          <w:szCs w:val="18"/>
          <w:vertAlign w:val="superscript"/>
          <w:lang w:val="en-US"/>
        </w:rPr>
        <w:t>1</w:t>
      </w:r>
      <w:r w:rsidRPr="001D7F1E">
        <w:rPr>
          <w:rFonts w:ascii="Helvetica" w:hAnsi="Helvetica" w:cs="Helvetica"/>
          <w:sz w:val="18"/>
          <w:szCs w:val="18"/>
          <w:lang w:val="en-US"/>
        </w:rPr>
        <w:t xml:space="preserve">HR = Hazard Ratio, CI = Confidence Interval </w:t>
      </w:r>
    </w:p>
    <w:p w14:paraId="54791ED8" w14:textId="77777777" w:rsidR="004432C7" w:rsidRDefault="004432C7" w:rsidP="004432C7">
      <w:pPr>
        <w:rPr>
          <w:rFonts w:ascii="Helvetica" w:hAnsi="Helvetica" w:cs="Helvetica"/>
          <w:sz w:val="18"/>
          <w:szCs w:val="18"/>
          <w:lang w:val="en-US"/>
        </w:rPr>
      </w:pPr>
    </w:p>
    <w:p w14:paraId="006D689B" w14:textId="77777777" w:rsidR="004432C7" w:rsidRDefault="004432C7"/>
    <w:p w14:paraId="07872458" w14:textId="77777777" w:rsidR="00CA61B4" w:rsidRPr="00B95655" w:rsidRDefault="00CA61B4" w:rsidP="00CA61B4">
      <w:pPr>
        <w:spacing w:after="60"/>
        <w:ind w:left="-270"/>
        <w:rPr>
          <w:rFonts w:ascii="Helvetica" w:hAnsi="Helvetica" w:cs="Helvetica"/>
          <w:sz w:val="24"/>
          <w:szCs w:val="24"/>
        </w:rPr>
      </w:pPr>
      <w:r w:rsidRPr="00E72F6C">
        <w:rPr>
          <w:rFonts w:ascii="Helvetica" w:hAnsi="Helvetica" w:cs="Helvetica"/>
          <w:b/>
          <w:sz w:val="24"/>
          <w:szCs w:val="24"/>
          <w:u w:val="single"/>
        </w:rPr>
        <w:t>Supplemental Table 4</w:t>
      </w:r>
      <w:r w:rsidRPr="00E72F6C">
        <w:rPr>
          <w:rFonts w:ascii="Helvetica" w:hAnsi="Helvetica" w:cs="Helvetica"/>
          <w:b/>
          <w:sz w:val="24"/>
          <w:szCs w:val="24"/>
        </w:rPr>
        <w:t xml:space="preserve">. </w:t>
      </w:r>
      <w:r w:rsidRPr="00E72F6C">
        <w:rPr>
          <w:rFonts w:ascii="Helvetica" w:hAnsi="Helvetica" w:cs="Helvetica"/>
          <w:sz w:val="24"/>
          <w:szCs w:val="24"/>
        </w:rPr>
        <w:t xml:space="preserve">Multicovariable analysis </w:t>
      </w:r>
      <w:r w:rsidRPr="00B95655">
        <w:rPr>
          <w:rFonts w:ascii="Helvetica" w:hAnsi="Helvetica" w:cs="Helvetica"/>
          <w:bCs/>
          <w:sz w:val="24"/>
          <w:szCs w:val="24"/>
          <w:lang w:val="en-US"/>
        </w:rPr>
        <w:t>with variables associated with overall survival</w:t>
      </w:r>
      <w:r w:rsidRPr="00E72F6C">
        <w:rPr>
          <w:rFonts w:ascii="Helvetica" w:hAnsi="Helvetica" w:cs="Helvetica"/>
          <w:sz w:val="24"/>
          <w:szCs w:val="24"/>
        </w:rPr>
        <w:t xml:space="preserve"> for the Georgetown cohort.</w:t>
      </w:r>
    </w:p>
    <w:p w14:paraId="00738D6E" w14:textId="77777777" w:rsidR="004432C7" w:rsidRDefault="004432C7"/>
    <w:p w14:paraId="250A4F3F" w14:textId="77777777" w:rsidR="004432C7" w:rsidRDefault="004432C7"/>
    <w:p w14:paraId="6232EB0E" w14:textId="77777777" w:rsidR="004432C7" w:rsidRDefault="004432C7"/>
    <w:p w14:paraId="2DBEC5E0" w14:textId="77777777" w:rsidR="004432C7" w:rsidRDefault="004432C7"/>
    <w:p w14:paraId="198F785E" w14:textId="77777777" w:rsidR="004432C7" w:rsidRDefault="004432C7"/>
    <w:p w14:paraId="720193A8" w14:textId="0451F7DB" w:rsidR="004432C7" w:rsidRDefault="004432C7"/>
    <w:sectPr w:rsidR="004432C7" w:rsidSect="00F11DAE">
      <w:footerReference w:type="default" r:id="rId9"/>
      <w:pgSz w:w="12240" w:h="15840"/>
      <w:pgMar w:top="720" w:right="1440" w:bottom="72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A1B61" w14:textId="77777777" w:rsidR="006A1F47" w:rsidRDefault="006A1F47">
      <w:pPr>
        <w:spacing w:line="240" w:lineRule="auto"/>
      </w:pPr>
      <w:r>
        <w:separator/>
      </w:r>
    </w:p>
  </w:endnote>
  <w:endnote w:type="continuationSeparator" w:id="0">
    <w:p w14:paraId="74EB5415" w14:textId="77777777" w:rsidR="006A1F47" w:rsidRDefault="006A1F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17FA8" w14:textId="46F64002" w:rsidR="00B95655" w:rsidRDefault="00B95655">
    <w:pPr>
      <w:pStyle w:val="Footer"/>
      <w:jc w:val="right"/>
    </w:pPr>
  </w:p>
  <w:p w14:paraId="11633C26" w14:textId="5ED7FDA5" w:rsidR="00B95655" w:rsidRDefault="00B9565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1C60C" w14:textId="77777777" w:rsidR="006A1F47" w:rsidRDefault="006A1F47">
      <w:pPr>
        <w:spacing w:line="240" w:lineRule="auto"/>
      </w:pPr>
      <w:r>
        <w:separator/>
      </w:r>
    </w:p>
  </w:footnote>
  <w:footnote w:type="continuationSeparator" w:id="0">
    <w:p w14:paraId="546C370A" w14:textId="77777777" w:rsidR="006A1F47" w:rsidRDefault="006A1F4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B95277"/>
    <w:multiLevelType w:val="multilevel"/>
    <w:tmpl w:val="A798FB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taa22990e5piedtaqvsa0q5r05f50e50xp&quot;&gt;NSAID_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D83FCA"/>
    <w:rsid w:val="00004A48"/>
    <w:rsid w:val="00010297"/>
    <w:rsid w:val="000213B6"/>
    <w:rsid w:val="00022812"/>
    <w:rsid w:val="00022DFD"/>
    <w:rsid w:val="0002712A"/>
    <w:rsid w:val="00031A1C"/>
    <w:rsid w:val="00050611"/>
    <w:rsid w:val="000507C5"/>
    <w:rsid w:val="000541FF"/>
    <w:rsid w:val="0006047C"/>
    <w:rsid w:val="00063366"/>
    <w:rsid w:val="00065A39"/>
    <w:rsid w:val="00065C7B"/>
    <w:rsid w:val="00074A02"/>
    <w:rsid w:val="00082330"/>
    <w:rsid w:val="000B02DA"/>
    <w:rsid w:val="000B5F1D"/>
    <w:rsid w:val="000B717A"/>
    <w:rsid w:val="000B7C0B"/>
    <w:rsid w:val="000D0F5D"/>
    <w:rsid w:val="000D4CA6"/>
    <w:rsid w:val="000E31B8"/>
    <w:rsid w:val="000E538F"/>
    <w:rsid w:val="000E676B"/>
    <w:rsid w:val="000F36AF"/>
    <w:rsid w:val="000F41A3"/>
    <w:rsid w:val="000F5C5F"/>
    <w:rsid w:val="000F616E"/>
    <w:rsid w:val="00104473"/>
    <w:rsid w:val="001049C3"/>
    <w:rsid w:val="00105476"/>
    <w:rsid w:val="00122DAE"/>
    <w:rsid w:val="00130F71"/>
    <w:rsid w:val="0013223B"/>
    <w:rsid w:val="00132964"/>
    <w:rsid w:val="00135626"/>
    <w:rsid w:val="00136824"/>
    <w:rsid w:val="001465D4"/>
    <w:rsid w:val="0015579B"/>
    <w:rsid w:val="00166A88"/>
    <w:rsid w:val="001725EE"/>
    <w:rsid w:val="00181137"/>
    <w:rsid w:val="00185067"/>
    <w:rsid w:val="001925BE"/>
    <w:rsid w:val="0019444B"/>
    <w:rsid w:val="00196F77"/>
    <w:rsid w:val="00197549"/>
    <w:rsid w:val="001A0BC7"/>
    <w:rsid w:val="001A629F"/>
    <w:rsid w:val="001B265E"/>
    <w:rsid w:val="001B4CB0"/>
    <w:rsid w:val="001D4E00"/>
    <w:rsid w:val="001F439E"/>
    <w:rsid w:val="001F7748"/>
    <w:rsid w:val="002129F2"/>
    <w:rsid w:val="00212D1D"/>
    <w:rsid w:val="00215DBD"/>
    <w:rsid w:val="00217093"/>
    <w:rsid w:val="00240DF8"/>
    <w:rsid w:val="00273E60"/>
    <w:rsid w:val="00281E67"/>
    <w:rsid w:val="00287A45"/>
    <w:rsid w:val="002903F6"/>
    <w:rsid w:val="002916EE"/>
    <w:rsid w:val="002A686C"/>
    <w:rsid w:val="002A7A58"/>
    <w:rsid w:val="002B6BBE"/>
    <w:rsid w:val="002C31C9"/>
    <w:rsid w:val="002C365C"/>
    <w:rsid w:val="002D31F7"/>
    <w:rsid w:val="002E04FD"/>
    <w:rsid w:val="002E2414"/>
    <w:rsid w:val="00304EEA"/>
    <w:rsid w:val="003055D8"/>
    <w:rsid w:val="00313CCC"/>
    <w:rsid w:val="00326343"/>
    <w:rsid w:val="00327834"/>
    <w:rsid w:val="00330940"/>
    <w:rsid w:val="003323BE"/>
    <w:rsid w:val="00337F5B"/>
    <w:rsid w:val="00340721"/>
    <w:rsid w:val="00344020"/>
    <w:rsid w:val="003519BF"/>
    <w:rsid w:val="0036346B"/>
    <w:rsid w:val="00363F60"/>
    <w:rsid w:val="003651B1"/>
    <w:rsid w:val="00365FAA"/>
    <w:rsid w:val="00366476"/>
    <w:rsid w:val="0037537C"/>
    <w:rsid w:val="00387216"/>
    <w:rsid w:val="00393E60"/>
    <w:rsid w:val="0039410B"/>
    <w:rsid w:val="003A4A05"/>
    <w:rsid w:val="003A699F"/>
    <w:rsid w:val="003B3722"/>
    <w:rsid w:val="003B7EF7"/>
    <w:rsid w:val="003D316B"/>
    <w:rsid w:val="003E31B1"/>
    <w:rsid w:val="003E789F"/>
    <w:rsid w:val="003F5D55"/>
    <w:rsid w:val="003F5E7B"/>
    <w:rsid w:val="003F63D7"/>
    <w:rsid w:val="00401E44"/>
    <w:rsid w:val="00412ABE"/>
    <w:rsid w:val="004135BB"/>
    <w:rsid w:val="00422925"/>
    <w:rsid w:val="004266DE"/>
    <w:rsid w:val="00426C0C"/>
    <w:rsid w:val="00430432"/>
    <w:rsid w:val="00431876"/>
    <w:rsid w:val="004350E2"/>
    <w:rsid w:val="00435AFD"/>
    <w:rsid w:val="00441C07"/>
    <w:rsid w:val="004432C7"/>
    <w:rsid w:val="00446D56"/>
    <w:rsid w:val="004518F1"/>
    <w:rsid w:val="00461E12"/>
    <w:rsid w:val="00462D0F"/>
    <w:rsid w:val="004643F9"/>
    <w:rsid w:val="004656E4"/>
    <w:rsid w:val="004724EF"/>
    <w:rsid w:val="00477674"/>
    <w:rsid w:val="004820B1"/>
    <w:rsid w:val="00490069"/>
    <w:rsid w:val="004972B7"/>
    <w:rsid w:val="004A5820"/>
    <w:rsid w:val="004A7A67"/>
    <w:rsid w:val="004B1F03"/>
    <w:rsid w:val="004B2105"/>
    <w:rsid w:val="004B254D"/>
    <w:rsid w:val="004B34D6"/>
    <w:rsid w:val="004B42B2"/>
    <w:rsid w:val="004C25CB"/>
    <w:rsid w:val="004C295F"/>
    <w:rsid w:val="004E50E6"/>
    <w:rsid w:val="004E7FD3"/>
    <w:rsid w:val="004F58C6"/>
    <w:rsid w:val="00503710"/>
    <w:rsid w:val="0050758E"/>
    <w:rsid w:val="00513181"/>
    <w:rsid w:val="00517836"/>
    <w:rsid w:val="005232FA"/>
    <w:rsid w:val="005262BD"/>
    <w:rsid w:val="0054657B"/>
    <w:rsid w:val="00546D5F"/>
    <w:rsid w:val="0055294A"/>
    <w:rsid w:val="0055583A"/>
    <w:rsid w:val="00565E60"/>
    <w:rsid w:val="00565FCA"/>
    <w:rsid w:val="00573B13"/>
    <w:rsid w:val="00573BC0"/>
    <w:rsid w:val="005867B4"/>
    <w:rsid w:val="005916A2"/>
    <w:rsid w:val="005A003B"/>
    <w:rsid w:val="005A2E61"/>
    <w:rsid w:val="005B3C39"/>
    <w:rsid w:val="005C5CA3"/>
    <w:rsid w:val="005D02D7"/>
    <w:rsid w:val="005E02F1"/>
    <w:rsid w:val="005E3545"/>
    <w:rsid w:val="005E6EB5"/>
    <w:rsid w:val="005F0356"/>
    <w:rsid w:val="005F55AE"/>
    <w:rsid w:val="005F76BA"/>
    <w:rsid w:val="00605EC0"/>
    <w:rsid w:val="00607EF5"/>
    <w:rsid w:val="00610487"/>
    <w:rsid w:val="00612C17"/>
    <w:rsid w:val="00613A97"/>
    <w:rsid w:val="00613B89"/>
    <w:rsid w:val="00621B80"/>
    <w:rsid w:val="006225C2"/>
    <w:rsid w:val="00623F4F"/>
    <w:rsid w:val="0063282D"/>
    <w:rsid w:val="006357AB"/>
    <w:rsid w:val="00641B49"/>
    <w:rsid w:val="006454E3"/>
    <w:rsid w:val="00652D46"/>
    <w:rsid w:val="00660234"/>
    <w:rsid w:val="00661A20"/>
    <w:rsid w:val="006834AE"/>
    <w:rsid w:val="006A1F47"/>
    <w:rsid w:val="006B2BBE"/>
    <w:rsid w:val="006C5A26"/>
    <w:rsid w:val="006D0E5D"/>
    <w:rsid w:val="006D1905"/>
    <w:rsid w:val="006D3C3B"/>
    <w:rsid w:val="006E3DFE"/>
    <w:rsid w:val="006F6331"/>
    <w:rsid w:val="007007DA"/>
    <w:rsid w:val="0070767D"/>
    <w:rsid w:val="00712338"/>
    <w:rsid w:val="00713EA3"/>
    <w:rsid w:val="00713F53"/>
    <w:rsid w:val="00716003"/>
    <w:rsid w:val="00731332"/>
    <w:rsid w:val="00732D21"/>
    <w:rsid w:val="007433E1"/>
    <w:rsid w:val="00747358"/>
    <w:rsid w:val="007574CE"/>
    <w:rsid w:val="0075798E"/>
    <w:rsid w:val="00762191"/>
    <w:rsid w:val="00763A4B"/>
    <w:rsid w:val="00772C54"/>
    <w:rsid w:val="00774206"/>
    <w:rsid w:val="00774ECC"/>
    <w:rsid w:val="007853E7"/>
    <w:rsid w:val="0078751A"/>
    <w:rsid w:val="00791776"/>
    <w:rsid w:val="00792E43"/>
    <w:rsid w:val="007A4C26"/>
    <w:rsid w:val="007A601B"/>
    <w:rsid w:val="007B17DA"/>
    <w:rsid w:val="007B3332"/>
    <w:rsid w:val="007B44A0"/>
    <w:rsid w:val="007C19AC"/>
    <w:rsid w:val="007D5190"/>
    <w:rsid w:val="007D732A"/>
    <w:rsid w:val="007D7505"/>
    <w:rsid w:val="007D7AB4"/>
    <w:rsid w:val="007E7527"/>
    <w:rsid w:val="007F1AE8"/>
    <w:rsid w:val="008039DE"/>
    <w:rsid w:val="00803C49"/>
    <w:rsid w:val="008153D6"/>
    <w:rsid w:val="00816CE8"/>
    <w:rsid w:val="00833FEC"/>
    <w:rsid w:val="00840025"/>
    <w:rsid w:val="008445ED"/>
    <w:rsid w:val="00855F0B"/>
    <w:rsid w:val="008603AC"/>
    <w:rsid w:val="008635A6"/>
    <w:rsid w:val="00865F32"/>
    <w:rsid w:val="008814B3"/>
    <w:rsid w:val="00883185"/>
    <w:rsid w:val="0089470F"/>
    <w:rsid w:val="008A05DC"/>
    <w:rsid w:val="008A1237"/>
    <w:rsid w:val="008A29AF"/>
    <w:rsid w:val="008A5242"/>
    <w:rsid w:val="008A5302"/>
    <w:rsid w:val="008B04BE"/>
    <w:rsid w:val="008C104B"/>
    <w:rsid w:val="008C642D"/>
    <w:rsid w:val="008C6F9E"/>
    <w:rsid w:val="008D5883"/>
    <w:rsid w:val="008E5BD5"/>
    <w:rsid w:val="009159AD"/>
    <w:rsid w:val="009167BD"/>
    <w:rsid w:val="00940E7B"/>
    <w:rsid w:val="00941B6E"/>
    <w:rsid w:val="00943E1F"/>
    <w:rsid w:val="00944E83"/>
    <w:rsid w:val="0094688E"/>
    <w:rsid w:val="00955E38"/>
    <w:rsid w:val="00957DCF"/>
    <w:rsid w:val="0096109B"/>
    <w:rsid w:val="009616DD"/>
    <w:rsid w:val="00993707"/>
    <w:rsid w:val="00995ACA"/>
    <w:rsid w:val="009A2DE2"/>
    <w:rsid w:val="009B5B85"/>
    <w:rsid w:val="009C5A9C"/>
    <w:rsid w:val="009C7EFC"/>
    <w:rsid w:val="009D5667"/>
    <w:rsid w:val="009E3762"/>
    <w:rsid w:val="009E563C"/>
    <w:rsid w:val="009E6A76"/>
    <w:rsid w:val="009F02C4"/>
    <w:rsid w:val="009F50FF"/>
    <w:rsid w:val="00A136D2"/>
    <w:rsid w:val="00A14575"/>
    <w:rsid w:val="00A15F66"/>
    <w:rsid w:val="00A25A70"/>
    <w:rsid w:val="00A3673F"/>
    <w:rsid w:val="00A55AE3"/>
    <w:rsid w:val="00A639B6"/>
    <w:rsid w:val="00A67B11"/>
    <w:rsid w:val="00A74C8E"/>
    <w:rsid w:val="00A94679"/>
    <w:rsid w:val="00AA005E"/>
    <w:rsid w:val="00AA0419"/>
    <w:rsid w:val="00AC1A84"/>
    <w:rsid w:val="00AC2ABD"/>
    <w:rsid w:val="00AD51B1"/>
    <w:rsid w:val="00AD5FE4"/>
    <w:rsid w:val="00AE0492"/>
    <w:rsid w:val="00AE6269"/>
    <w:rsid w:val="00B12E4F"/>
    <w:rsid w:val="00B20CA6"/>
    <w:rsid w:val="00B2264B"/>
    <w:rsid w:val="00B234BA"/>
    <w:rsid w:val="00B25560"/>
    <w:rsid w:val="00B2572A"/>
    <w:rsid w:val="00B26FDD"/>
    <w:rsid w:val="00B2742C"/>
    <w:rsid w:val="00B36F52"/>
    <w:rsid w:val="00B40832"/>
    <w:rsid w:val="00B575BE"/>
    <w:rsid w:val="00B630EC"/>
    <w:rsid w:val="00B65770"/>
    <w:rsid w:val="00B65AA9"/>
    <w:rsid w:val="00B666A8"/>
    <w:rsid w:val="00B70B1D"/>
    <w:rsid w:val="00B73291"/>
    <w:rsid w:val="00B86626"/>
    <w:rsid w:val="00B90271"/>
    <w:rsid w:val="00B95655"/>
    <w:rsid w:val="00B977FA"/>
    <w:rsid w:val="00BB0EF7"/>
    <w:rsid w:val="00BC2800"/>
    <w:rsid w:val="00BD1E7B"/>
    <w:rsid w:val="00BD58E4"/>
    <w:rsid w:val="00BE1BA0"/>
    <w:rsid w:val="00BE5A8C"/>
    <w:rsid w:val="00BF18F3"/>
    <w:rsid w:val="00BF244C"/>
    <w:rsid w:val="00C02404"/>
    <w:rsid w:val="00C0753D"/>
    <w:rsid w:val="00C2075D"/>
    <w:rsid w:val="00C33208"/>
    <w:rsid w:val="00C370BF"/>
    <w:rsid w:val="00C42DCD"/>
    <w:rsid w:val="00C52B17"/>
    <w:rsid w:val="00C5623B"/>
    <w:rsid w:val="00C56DB9"/>
    <w:rsid w:val="00C57EA9"/>
    <w:rsid w:val="00C60FE3"/>
    <w:rsid w:val="00C656A6"/>
    <w:rsid w:val="00C7236D"/>
    <w:rsid w:val="00C738BB"/>
    <w:rsid w:val="00C74A3D"/>
    <w:rsid w:val="00C83F5F"/>
    <w:rsid w:val="00C85C59"/>
    <w:rsid w:val="00C875E1"/>
    <w:rsid w:val="00C917AD"/>
    <w:rsid w:val="00C94A53"/>
    <w:rsid w:val="00C969E1"/>
    <w:rsid w:val="00CA61B4"/>
    <w:rsid w:val="00CA791A"/>
    <w:rsid w:val="00CB05C8"/>
    <w:rsid w:val="00CB3596"/>
    <w:rsid w:val="00CB3708"/>
    <w:rsid w:val="00CB45BA"/>
    <w:rsid w:val="00CB726D"/>
    <w:rsid w:val="00CB7D64"/>
    <w:rsid w:val="00CC5E45"/>
    <w:rsid w:val="00CD0D5A"/>
    <w:rsid w:val="00CD2CEB"/>
    <w:rsid w:val="00CE3F31"/>
    <w:rsid w:val="00CF29D8"/>
    <w:rsid w:val="00CF4DEB"/>
    <w:rsid w:val="00D06A32"/>
    <w:rsid w:val="00D168A7"/>
    <w:rsid w:val="00D23249"/>
    <w:rsid w:val="00D241E7"/>
    <w:rsid w:val="00D24820"/>
    <w:rsid w:val="00D253AC"/>
    <w:rsid w:val="00D32473"/>
    <w:rsid w:val="00D412BC"/>
    <w:rsid w:val="00D508B8"/>
    <w:rsid w:val="00D517FB"/>
    <w:rsid w:val="00D55FF0"/>
    <w:rsid w:val="00D56EE1"/>
    <w:rsid w:val="00D638C8"/>
    <w:rsid w:val="00D63F91"/>
    <w:rsid w:val="00D67D21"/>
    <w:rsid w:val="00D72498"/>
    <w:rsid w:val="00D72CD5"/>
    <w:rsid w:val="00D773CF"/>
    <w:rsid w:val="00D83FCA"/>
    <w:rsid w:val="00D96BFF"/>
    <w:rsid w:val="00DC3562"/>
    <w:rsid w:val="00DC3D88"/>
    <w:rsid w:val="00DC61FF"/>
    <w:rsid w:val="00DE6392"/>
    <w:rsid w:val="00DF3CCE"/>
    <w:rsid w:val="00DF47C1"/>
    <w:rsid w:val="00DF68F2"/>
    <w:rsid w:val="00E043BE"/>
    <w:rsid w:val="00E2138E"/>
    <w:rsid w:val="00E2347B"/>
    <w:rsid w:val="00E24996"/>
    <w:rsid w:val="00E40CE1"/>
    <w:rsid w:val="00E43824"/>
    <w:rsid w:val="00E44096"/>
    <w:rsid w:val="00E62FA2"/>
    <w:rsid w:val="00E64E8D"/>
    <w:rsid w:val="00E677D2"/>
    <w:rsid w:val="00E677F8"/>
    <w:rsid w:val="00E72F6C"/>
    <w:rsid w:val="00E73562"/>
    <w:rsid w:val="00E7669D"/>
    <w:rsid w:val="00E82489"/>
    <w:rsid w:val="00E83FE6"/>
    <w:rsid w:val="00E934B4"/>
    <w:rsid w:val="00EA0AB1"/>
    <w:rsid w:val="00EA78F0"/>
    <w:rsid w:val="00EA7C21"/>
    <w:rsid w:val="00EA7D30"/>
    <w:rsid w:val="00EC7673"/>
    <w:rsid w:val="00ED1665"/>
    <w:rsid w:val="00ED34D2"/>
    <w:rsid w:val="00ED4507"/>
    <w:rsid w:val="00EE1E2B"/>
    <w:rsid w:val="00EE203A"/>
    <w:rsid w:val="00EE6901"/>
    <w:rsid w:val="00EE7BAD"/>
    <w:rsid w:val="00EF607D"/>
    <w:rsid w:val="00F01F68"/>
    <w:rsid w:val="00F02FD3"/>
    <w:rsid w:val="00F11DAE"/>
    <w:rsid w:val="00F2198D"/>
    <w:rsid w:val="00F26A4F"/>
    <w:rsid w:val="00F31276"/>
    <w:rsid w:val="00F3394B"/>
    <w:rsid w:val="00F34AAD"/>
    <w:rsid w:val="00F45A33"/>
    <w:rsid w:val="00F46324"/>
    <w:rsid w:val="00F505C9"/>
    <w:rsid w:val="00F55215"/>
    <w:rsid w:val="00F627DB"/>
    <w:rsid w:val="00F669BE"/>
    <w:rsid w:val="00F676B9"/>
    <w:rsid w:val="00F70387"/>
    <w:rsid w:val="00F8108B"/>
    <w:rsid w:val="00F85C32"/>
    <w:rsid w:val="00FA38C7"/>
    <w:rsid w:val="00FA4239"/>
    <w:rsid w:val="00FB0F84"/>
    <w:rsid w:val="00FC192A"/>
    <w:rsid w:val="00FD0C0C"/>
    <w:rsid w:val="00FE1977"/>
    <w:rsid w:val="00FE34AB"/>
    <w:rsid w:val="00FE38B1"/>
    <w:rsid w:val="00FF281A"/>
    <w:rsid w:val="00FF5E94"/>
    <w:rsid w:val="00FF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633A24"/>
  <w15:docId w15:val="{8E74CEEF-2627-4BD5-87F1-7166153E5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97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97F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A697F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A69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A697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D029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0292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029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0292"/>
    <w:rPr>
      <w:noProof/>
      <w:lang w:val="en-US"/>
    </w:rPr>
  </w:style>
  <w:style w:type="character" w:styleId="Hyperlink">
    <w:name w:val="Hyperlink"/>
    <w:uiPriority w:val="99"/>
    <w:unhideWhenUsed/>
    <w:rsid w:val="006A341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2DF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DF6"/>
  </w:style>
  <w:style w:type="paragraph" w:styleId="Footer">
    <w:name w:val="footer"/>
    <w:basedOn w:val="Normal"/>
    <w:link w:val="FooterChar"/>
    <w:uiPriority w:val="99"/>
    <w:unhideWhenUsed/>
    <w:rsid w:val="009A2DF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DF6"/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E7274"/>
    <w:rPr>
      <w:color w:val="808080"/>
    </w:rPr>
  </w:style>
  <w:style w:type="paragraph" w:styleId="NormalWeb">
    <w:name w:val="Normal (Web)"/>
    <w:basedOn w:val="Normal"/>
    <w:uiPriority w:val="99"/>
    <w:unhideWhenUsed/>
    <w:rsid w:val="00316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B7E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E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E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E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E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3185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55F0B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558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583A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d15mcfceub">
    <w:name w:val="gd15mcfceub"/>
    <w:basedOn w:val="DefaultParagraphFont"/>
    <w:rsid w:val="0055583A"/>
  </w:style>
  <w:style w:type="table" w:styleId="TableGrid">
    <w:name w:val="Table Grid"/>
    <w:basedOn w:val="TableNormal"/>
    <w:uiPriority w:val="39"/>
    <w:rsid w:val="004432C7"/>
    <w:pPr>
      <w:spacing w:line="240" w:lineRule="auto"/>
    </w:pPr>
    <w:rPr>
      <w:rFonts w:asciiTheme="minorHAnsi" w:eastAsiaTheme="minorEastAsia" w:hAnsiTheme="minorHAnsi" w:cstheme="minorBidi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443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9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7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9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4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7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N4thsSpgB+TrKR2hHc3Irgyypg==">AMUW2mWI2rarM4ZAMIsXDY/gEMJNJWVbLtLnbIbwcCJRJu6ioyFPa3HuZ8/cVSkUX8EM370ZFneRbOSFbualFvHWVYo0JM1bAg4giVgWUjSihH02fSOts5JxOp6aFaSr1Snf7CYl9NvUk4YiFTDK/s/1TxGQRQRWyJoSG3JQaNnNmOvgqCM6q+A=</go:docsCustomData>
</go:gDocsCustomXmlDataStorage>
</file>

<file path=customXml/itemProps1.xml><?xml version="1.0" encoding="utf-8"?>
<ds:datastoreItem xmlns:ds="http://schemas.openxmlformats.org/officeDocument/2006/customXml" ds:itemID="{1D5CEB44-6AFC-4900-828A-48C6E0DE640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ovsky, Ethan (NIH/NCI) [C]</dc:creator>
  <cp:keywords/>
  <dc:description/>
  <cp:lastModifiedBy>Liu, Xi (NIH/NCI) [C]</cp:lastModifiedBy>
  <cp:revision>4</cp:revision>
  <cp:lastPrinted>2022-01-25T16:12:00Z</cp:lastPrinted>
  <dcterms:created xsi:type="dcterms:W3CDTF">2022-06-13T03:28:00Z</dcterms:created>
  <dcterms:modified xsi:type="dcterms:W3CDTF">2022-06-13T20:50:00Z</dcterms:modified>
</cp:coreProperties>
</file>